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24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Table S1 Related studies on dietary polyphenols regulating the TIME</w:t>
      </w:r>
    </w:p>
    <w:tbl>
      <w:tblPr>
        <w:tblW w:w="10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976"/>
        <w:gridCol w:w="2268"/>
        <w:gridCol w:w="3261"/>
        <w:gridCol w:w="707"/>
      </w:tblGrid>
      <w:tr>
        <w:trPr>
          <w:trHeight w:val="461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Dietary polyphenol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Experimental mode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Dose; treatment tim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Experimental resul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References</w:t>
            </w:r>
          </w:p>
        </w:tc>
      </w:tr>
      <w:tr>
        <w:trPr>
          <w:trHeight w:val="461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lang w:eastAsia="zh-CN"/>
              </w:rPr>
            </w:pPr>
            <w:r>
              <w:rPr>
                <w:rStyle w:val="06CHeading"/>
                <w:rFonts w:eastAsia="宋体"/>
                <w:b w:val="false"/>
                <w:sz w:val="16"/>
                <w:lang w:eastAsia="zh-CN"/>
              </w:rPr>
              <w:t>RES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in vitro: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JIMT-1 breast cancer cell-T cell co-culture system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100 μg/mL; 24 h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</w:rPr>
              <w:t>+ CTLs activity; abnormal glycosylation modified PD-L1 endoplasmic reticulum retention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82)</w:t>
            </w:r>
          </w:p>
        </w:tc>
      </w:tr>
      <w:tr>
        <w:trPr>
          <w:trHeight w:val="461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>RE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</w:rPr>
              <w:t>in vitro: A549 and H1299 human lung adenocarcinoma cell lines-human Jurkat T cell leukemia cells 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20 μM; -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</w:rPr>
              <w:t>+</w:t>
            </w:r>
            <w:r>
              <w:rPr>
                <w:rFonts w:eastAsia="宋体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PD-L1 expression in cancer cells</w:t>
            </w:r>
          </w:p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</w:rPr>
              <w:t>−</w:t>
            </w: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 xml:space="preserve">T cell proliferation and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IFN-γ</w:t>
            </w:r>
            <w:r>
              <w:rPr>
                <w:rFonts w:cs="Times New Roman" w:ascii="Times New Roman" w:hAnsi="Times New Roman"/>
                <w:kern w:val="2"/>
              </w:rPr>
              <w:t xml:space="preserve"> secretio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83)</w:t>
            </w:r>
          </w:p>
        </w:tc>
      </w:tr>
      <w:tr>
        <w:trPr>
          <w:trHeight w:val="714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apigenin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/luteolin</w:t>
            </w:r>
          </w:p>
          <w:p>
            <w:pPr>
              <w:pStyle w:val="RSCT03TableBody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18"/>
              </w:rPr>
            </w:pPr>
            <w:r>
              <w:rPr>
                <w:rFonts w:cs="Times New Roman" w:ascii="Times New Roman" w:hAnsi="Times New Roman"/>
                <w:kern w:val="2"/>
              </w:rPr>
              <w:t>in vitro: H358, H460, H2122, and A549 KRAS-mutant human lung carcinoma cell lin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; -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+ KRAS mutant; CD8+ T cell infiltration in tumor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PD-L1 expression induced by IFN-γ; phosphorylation of STAT3</w:t>
            </w:r>
          </w:p>
          <w:p>
            <w:pPr>
              <w:pStyle w:val="RSCT03TableBody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84)</w:t>
            </w:r>
          </w:p>
        </w:tc>
      </w:tr>
      <w:tr>
        <w:trPr>
          <w:trHeight w:val="696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eastAsia="宋体" w:cs="Times New Roman"/>
                <w:b w:val="false"/>
                <w:b w:val="false"/>
                <w:caps w:val="false"/>
                <w:smallCaps w:val="false"/>
                <w:kern w:val="2"/>
                <w:sz w:val="16"/>
                <w:szCs w:val="16"/>
                <w:shd w:fill="FFFFFF" w:val="clear"/>
                <w:lang w:val="en-US" w:eastAsia="zh-CN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 vivo: 8-week-old female nude mice vaccinated with H358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apigenin/luteolin: 30 mg/kg; 1 time/day; ip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/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/>
            </w:r>
          </w:p>
        </w:tc>
      </w:tr>
      <w:tr>
        <w:trPr>
          <w:trHeight w:val="706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cs="Times New Roman"/>
                <w:b w:val="false"/>
                <w:b w:val="false"/>
                <w:caps w:val="false"/>
                <w:smallCaps w:val="false"/>
                <w:kern w:val="2"/>
                <w:sz w:val="16"/>
                <w:shd w:fill="FFFFFF" w:val="clear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lang w:val="it-IT"/>
              </w:rPr>
              <w:t>in vivo: Lewis lung carcinoma mod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</w:rPr>
              <w:t>apigenin/luteolin: 30 mg/kg, 1 time/day and anti-PD-L1 mAb: 10 mg/kg, 2 times/week; ip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/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/>
            </w:r>
          </w:p>
        </w:tc>
      </w:tr>
      <w:tr>
        <w:trPr>
          <w:trHeight w:val="115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>CUR</w:t>
            </w:r>
          </w:p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apigeni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</w:rPr>
              <w:t>in vitro: A375 human melanoma cell lines-Jurkat cells / DC 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retreated with curcumin:25 μM, 4h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retreated with apigenin:30 μM ; 4h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375 with Jurkat cells: 72h</w:t>
            </w:r>
          </w:p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</w:rPr>
              <w:t>A375 with DC: 7d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+ apoptosis;T cell-mediated melanoma cell killing</w:t>
            </w:r>
          </w:p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proliferation; IFN-γ-induced PD-L1 expression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85)</w:t>
            </w:r>
          </w:p>
        </w:tc>
      </w:tr>
      <w:tr>
        <w:trPr>
          <w:trHeight w:val="508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eastAsia="宋体" w:cs="Times New Roman"/>
                <w:b w:val="false"/>
                <w:b w:val="false"/>
                <w:caps w:val="false"/>
                <w:smallCaps w:val="false"/>
                <w:kern w:val="2"/>
                <w:sz w:val="16"/>
                <w:szCs w:val="16"/>
                <w:lang w:val="en-US" w:eastAsia="zh-CN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 vivo: 4–6-weeks-old female C57BL/6  mice vaccinated with B16-F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lang w:val="it-IT"/>
              </w:rPr>
              <w:t>curcumin: 50 mg/kg/d, 12 d; po</w:t>
            </w:r>
          </w:p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lang w:val="it-IT"/>
              </w:rPr>
              <w:t>apigenin: 150 mg/kg/d, 12 d; po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lang w:val="fr-FR"/>
              </w:rPr>
            </w:pPr>
            <w:r>
              <w:rPr>
                <w:rFonts w:cs="Times New Roman" w:ascii="Times New Roman" w:hAnsi="Times New Roman"/>
                <w:kern w:val="2"/>
                <w:lang w:val="fr-FR"/>
              </w:rPr>
              <w:t>+ immune cell infiltration; T cell immunity</w:t>
            </w:r>
          </w:p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melanoma xenograft growth; PD-L1 expression in DCs</w:t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>CUR</w:t>
            </w:r>
          </w:p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in vitro: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Cal 27 and FaDu </w:t>
            </w:r>
            <w:r>
              <w:rPr>
                <w:rFonts w:cs="Times New Roman" w:ascii="Times New Roman" w:hAnsi="Times New Roman"/>
                <w:kern w:val="2"/>
              </w:rPr>
              <w:t xml:space="preserve">tongue squamous cell carcinoma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cell lin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5μM, 10μM; 24 h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+ CD8+ T cell number</w:t>
            </w:r>
          </w:p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expression of PD-L1 and p-STAT3Y705 in cancer cells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86)</w:t>
            </w:r>
          </w:p>
        </w:tc>
      </w:tr>
      <w:tr>
        <w:trPr>
          <w:trHeight w:val="266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eastAsia="宋体" w:cs="Times New Roman"/>
                <w:b w:val="false"/>
                <w:b w:val="false"/>
                <w:caps w:val="false"/>
                <w:smallCaps w:val="false"/>
                <w:kern w:val="2"/>
                <w:sz w:val="16"/>
                <w:szCs w:val="16"/>
                <w:lang w:val="en-US" w:eastAsia="zh-CN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in vivo: 4NQO mice model: 4-6 weeks-old female C57B1/6 mice, 4NQO given in drinking water for 16 week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weeks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6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eastAsia="zh-CN"/>
              </w:rPr>
              <w:t>CU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in vitro: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Hep3B </w:t>
            </w:r>
            <w:r>
              <w:rPr>
                <w:rFonts w:cs="Times New Roman" w:ascii="Times New Roman" w:hAnsi="Times New Roman"/>
                <w:kern w:val="2"/>
              </w:rPr>
              <w:t>human hepatoma cells- peripheral blood mononuclear cells (PBMCs) 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30µM; 24 h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+ PBMCs proliferation; the number of CD8+ T cells;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LDH </w:t>
            </w:r>
            <w:r>
              <w:rPr>
                <w:rFonts w:cs="Times New Roman" w:ascii="Times New Roman" w:hAnsi="Times New Roman"/>
                <w:kern w:val="2"/>
              </w:rPr>
              <w:t>levels</w:t>
            </w:r>
          </w:p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 xml:space="preserve">the expression of PD-L1 on the surface of Hep3B cells; the number of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FOXP3+ Tregs; expression of TGF-β1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87)</w:t>
            </w:r>
          </w:p>
        </w:tc>
      </w:tr>
      <w:tr>
        <w:trPr>
          <w:trHeight w:val="28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eastAsia="宋体" w:cs="Times New Roman"/>
                <w:b w:val="false"/>
                <w:b w:val="false"/>
                <w:caps w:val="false"/>
                <w:smallCaps w:val="false"/>
                <w:kern w:val="2"/>
                <w:sz w:val="16"/>
                <w:szCs w:val="22"/>
                <w:lang w:val="en-US" w:eastAsia="zh-CN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in vivo: nude </w:t>
            </w:r>
            <w:r>
              <w:rPr>
                <w:rFonts w:cs="Times New Roman" w:ascii="Times New Roman" w:hAnsi="Times New Roman"/>
                <w:kern w:val="2"/>
              </w:rPr>
              <w:t xml:space="preserve">mice vaccinated with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Hep3B </w:t>
            </w:r>
            <w:r>
              <w:rPr>
                <w:rFonts w:cs="Times New Roman" w:ascii="Times New Roman" w:hAnsi="Times New Roman"/>
                <w:kern w:val="2"/>
              </w:rPr>
              <w:t>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/-; ip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eastAsia="宋体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33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eastAsia="zh-CN"/>
              </w:rPr>
              <w:t>CU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in vivo: </w:t>
            </w:r>
            <w:r>
              <w:rPr>
                <w:rFonts w:cs="Times New Roman" w:ascii="Times New Roman" w:hAnsi="Times New Roman"/>
                <w:kern w:val="2"/>
              </w:rPr>
              <w:t>5-weeks-old C57BL/6J mice vaccinated with Lewis lung carcinoma cel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50 mg/kg; 20-24 d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the expression level of Arg-1 and ROS; accumulation of MDSCs in spleen and tumor tissues; IL-6 levels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88)</w:t>
            </w:r>
          </w:p>
        </w:tc>
      </w:tr>
      <w:tr>
        <w:trPr>
          <w:trHeight w:val="21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eastAsia="宋体" w:cs="Times New Roman"/>
                <w:b w:val="false"/>
                <w:b w:val="false"/>
                <w:caps w:val="false"/>
                <w:smallCaps w:val="false"/>
                <w:kern w:val="2"/>
                <w:sz w:val="16"/>
                <w:lang w:val="en-US" w:eastAsia="zh-CN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 vitro: MDSCs and T cells 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5μM, 10μM, 20μM; 12 h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urcuminoid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 vitro: NK cells-MP2 pancreatic cancer cells 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curcuminoids-omega-3-antioxidants (smartfish):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27 pg/ml; 48-96 h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+ pancreatic cancer cell apoptosis; cytotoxic activity of NK cells;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Capase-3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IFN-γ production in NK cell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90</w:t>
            </w: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91)</w:t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>CU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tro: MDA-MB-231 human  breast  carcinoma    and  NK-92  cells 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0, 0.1, 1, 10 μM; 5 h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the frequency of CD16+ and  CD56dim NK-92 cells; NK cell cytotoxicity; the expression of pstat4 and pstat5 proteins in NK-92 cell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the expression of pErk and PI3K proteins in cancer cell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93)</w:t>
            </w:r>
          </w:p>
        </w:tc>
      </w:tr>
      <w:tr>
        <w:trPr>
          <w:trHeight w:val="28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>RE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in vivo: 7-weeks-old female C57BL/6 mice </w:t>
            </w:r>
            <w:r>
              <w:rPr>
                <w:rFonts w:cs="Times New Roman" w:ascii="Times New Roman" w:hAnsi="Times New Roman"/>
                <w:kern w:val="2"/>
              </w:rPr>
              <w:t xml:space="preserve">vaccinated with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B16F10 melanoma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0.5 mg/kg; days -2, 0, 2, 4, 6, and 8; iv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+ cytotoxicity of NK cells</w:t>
            </w:r>
            <w:r>
              <w:rPr>
                <w:rFonts w:ascii="Times New Roman" w:hAnsi="Times New Roman" w:cs="宋体" w:eastAsia="宋体"/>
                <w:kern w:val="2"/>
              </w:rPr>
              <w:t>；</w:t>
            </w:r>
            <w:r>
              <w:rPr>
                <w:rFonts w:cs="Times New Roman" w:ascii="Times New Roman" w:hAnsi="Times New Roman"/>
                <w:kern w:val="2"/>
              </w:rPr>
              <w:t>IL-2 induced IFN-γ secretion by NK cells</w:t>
            </w:r>
            <w:r>
              <w:rPr>
                <w:rFonts w:ascii="Times New Roman" w:hAnsi="Times New Roman" w:cs="宋体" w:eastAsia="宋体"/>
                <w:kern w:val="2"/>
              </w:rPr>
              <w:t>；</w:t>
            </w:r>
            <w:r>
              <w:rPr>
                <w:rFonts w:cs="Times New Roman" w:ascii="Times New Roman" w:hAnsi="Times New Roman"/>
                <w:kern w:val="2"/>
              </w:rPr>
              <w:t>expression of CD107a in NK cells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94)</w:t>
            </w:r>
          </w:p>
        </w:tc>
      </w:tr>
      <w:tr>
        <w:trPr>
          <w:trHeight w:val="26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eastAsia="宋体" w:cs="Times New Roman"/>
                <w:b w:val="false"/>
                <w:b w:val="false"/>
                <w:caps w:val="false"/>
                <w:smallCaps w:val="false"/>
                <w:kern w:val="2"/>
                <w:sz w:val="16"/>
                <w:lang w:val="en-US" w:eastAsia="zh-CN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in vitro: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NK92 the human NK cell lines-K562 cells </w:t>
            </w:r>
            <w:r>
              <w:rPr>
                <w:rFonts w:cs="Times New Roman" w:ascii="Times New Roman" w:hAnsi="Times New Roman"/>
                <w:kern w:val="2"/>
              </w:rPr>
              <w:t>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20 μM; 36 h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>RE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in vivo:subcutaneous HCC tumor models: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6-8-weeks-old C57BL/6 mice </w:t>
            </w:r>
            <w:r>
              <w:rPr>
                <w:rFonts w:cs="Times New Roman" w:ascii="Times New Roman" w:hAnsi="Times New Roman"/>
                <w:kern w:val="2"/>
              </w:rPr>
              <w:t xml:space="preserve">vaccinated with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Hepa1-6 cell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orthotopic HCC tumor model: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6-8-weeks-old BALB/c mouse transplanted with H22 tumor mas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50 mg/kg; 3 week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+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TNF-α and IFN-γ; </w:t>
            </w:r>
            <w:r>
              <w:rPr>
                <w:rFonts w:cs="Times New Roman" w:ascii="Times New Roman" w:hAnsi="Times New Roman"/>
                <w:kern w:val="2"/>
              </w:rPr>
              <w:t xml:space="preserve">the proportion of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CD8+T cells in tumor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 xml:space="preserve">the proportion of CD8+CD122 Tregs and M2 TAMs in tumors;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TGF-β1 and IL-10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Cs w:val="20"/>
                <w:shd w:fill="FFFFFF" w:val="clea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95)</w:t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anthocyani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 NMBA-induced esophageal papilloma mouse model: 3-5-week-old Male F-344 rats, N-nitrosomethylbenzylamine(NMBA): 0.35 mg/kg; 5 weeks; i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AIN-76A synthetic diet supplemented with 3.8 μmol/g; 15/25/35 week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 inflammatory macrophages, M2 TAMs and neutrophils recruitment in tumor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96)</w:t>
            </w:r>
          </w:p>
        </w:tc>
      </w:tr>
      <w:tr>
        <w:trPr>
          <w:trHeight w:val="24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EGCG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 vitro: 4T1 breast cancer cell l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0/50/100/150/200/250 μg/mL; 24/48 h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the ratio of CD4+ Tregs and CD8+ T cells in tumor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the ratio of MDSCs in tumor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97)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Cs w:val="20"/>
                <w:lang w:val="en-US" w:eastAsia="zh-CN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 vivo: 6-week-old male BALB/c mice vaccinated with 4T1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pretreatment: 250/500/1000/20000 μg/mL; 1 month; po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1111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pigeni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vectopic pancreas Cancer (HPC)/KC-HPC mice: 6-8 weeks-old female C3H/He mice vaccinated with Panc02/UN-KC-6141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25 mg/kg;3 times/week;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6-17 d;ip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M1 TAM in tumor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99)</w:t>
            </w:r>
          </w:p>
        </w:tc>
      </w:tr>
      <w:tr>
        <w:trPr>
          <w:trHeight w:val="985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eastAsia="宋体" w:cs="Times New Roman"/>
                <w:b w:val="false"/>
                <w:b w:val="false"/>
                <w:caps w:val="false"/>
                <w:smallCaps w:val="false"/>
                <w:kern w:val="2"/>
                <w:sz w:val="16"/>
                <w:lang w:val="en-US" w:eastAsia="zh-CN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 SHIPWT/ko-HPC mice: 4-6 weeks-old female C57BL/6 SHIPWT/ko mice vaccinated with Panc02 adenocarcinoma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25 mg/kg;3 times/week;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4-15 d;ip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M1 TAM in tumor</w:t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</w:tr>
      <w:tr>
        <w:trPr>
          <w:trHeight w:val="976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cs="Times New Roman"/>
                <w:b w:val="false"/>
                <w:b w:val="false"/>
                <w:caps w:val="false"/>
                <w:smallCaps w:val="false"/>
                <w:kern w:val="2"/>
                <w:sz w:val="16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 orthotopic pancreas Cancer mice:6-8 weeks-old C57BL/6N mice vaccinated with Panc02 adenocarcinoma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25 mg/kg; 3 times/week;16-20 d; ip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SHIP-1 expression;M1 TAM in tumor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inflammation;MDSC amplification</w:t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EGCG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tro: 4T1 breast cancer cell l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+ the expression of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TNF-α in TAMs; miR-16 in exosome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 xml:space="preserve">macrophage infiltration;expression of CSF-1 and CCL-2 in cancer cells; the expression of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IL-6 and TGF-β in TAMs; NF-κB activity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00)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Cs w:val="20"/>
                <w:lang w:val="en-US" w:eastAsia="zh-CN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 BALB/c mice vaccinated with 4T1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-; 5 weeks; -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4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 xml:space="preserve">CUR </w:t>
            </w:r>
            <w:r>
              <w:rPr>
                <w:rFonts w:cs="Times New Roman" w:ascii="Times New Roman" w:hAnsi="Times New Roman"/>
                <w:kern w:val="2"/>
              </w:rPr>
              <w:t>nanomicelle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宋体" w:eastAsia="宋体"/>
                <w:kern w:val="2"/>
              </w:rPr>
              <w:t>（</w:t>
            </w:r>
            <w:r>
              <w:rPr>
                <w:rFonts w:cs="Times New Roman" w:ascii="Times New Roman" w:hAnsi="Times New Roman"/>
                <w:kern w:val="2"/>
              </w:rPr>
              <w:t>CUR@PPC</w:t>
            </w:r>
            <w:r>
              <w:rPr>
                <w:rFonts w:ascii="Times New Roman" w:hAnsi="Times New Roman" w:cs="宋体" w:eastAsia="宋体"/>
                <w:kern w:val="2"/>
              </w:rPr>
              <w:t>）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tro: B16F10 melanoma cells-RAW264.7 macrophages 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curcumin 10 μM; 10 h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expression of TGF-β, IL-10 in RAW264.7; expression of CCL-22, pho-p65, PD-L1 protein in both the B16F10 and RAW264.7 cells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Style w:val="06CHeading"/>
                <w:rFonts w:eastAsia="宋体"/>
                <w:b w:val="false"/>
                <w:b w:val="false"/>
                <w:caps w:val="false"/>
                <w:smallCaps w:val="false"/>
                <w:sz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02)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rFonts w:ascii="Times New Roman" w:hAnsi="Times New Roman" w:eastAsia="宋体" w:cs="Times New Roman"/>
                <w:b w:val="false"/>
                <w:b w:val="false"/>
                <w:caps w:val="false"/>
                <w:smallCaps w:val="false"/>
                <w:kern w:val="2"/>
                <w:sz w:val="16"/>
                <w:lang w:val="en-US" w:eastAsia="zh-CN"/>
              </w:rPr>
            </w:pPr>
            <w:r>
              <w:rPr/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 C57BL/6  mice vaccinated with B16-F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tratumoral curcumin &gt;10 μM; 1 time/3 day (from the sixth day); 12 da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tumor infiltration of CD8+T cell;   IFN-γ; TNF-α; GZMB</w:t>
            </w:r>
          </w:p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expression of CCL-22, PD-L1, TGF-β, IL-10; tumor infiltration of Tregs</w:t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GBM-antibody-linked CCP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in vivo: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2–6 months old C57BL6 male </w:t>
            </w:r>
            <w:r>
              <w:rPr>
                <w:rFonts w:cs="Times New Roman" w:ascii="Times New Roman" w:hAnsi="Times New Roman"/>
                <w:kern w:val="2"/>
              </w:rPr>
              <w:t xml:space="preserve">mice vaccinated with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glioblastoma GL261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short-term treatment: 2 mg /d; 5d; ip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+ M1; NK cell recruitment; P-STAT1 and STAT1 in TAM; IL-12; MCP-1; </w:t>
            </w: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aspase-3; IFN-γ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 xml:space="preserve">M2; P-STAT3 and STAT3 in TAM;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IL-10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Cs w:val="20"/>
                <w:shd w:fill="FFFFFF" w:val="clear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03)</w:t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TriCurin(CUR:EGCG:RES=4:1:12.5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  <w:lang w:val="it-IT"/>
              </w:rPr>
              <w:t>in vivo:</w:t>
            </w:r>
            <w:r>
              <w:rPr>
                <w:rFonts w:cs="Times New Roman" w:ascii="Times New Roman" w:hAnsi="Times New Roman"/>
                <w:kern w:val="2"/>
                <w:lang w:val="it-IT"/>
              </w:rPr>
              <w:t>TC-1 mouse mod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2.5 µl of the 1.28 mM +/24 h; 5 d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M1; IL-12; NK cell and CTLs recruitment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M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05)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anoscale curcumin and resveratro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in vitro: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the mice CT26 </w:t>
            </w:r>
            <w:r>
              <w:rPr>
                <w:rFonts w:cs="Times New Roman" w:ascii="Times New Roman" w:hAnsi="Times New Roman"/>
                <w:kern w:val="2"/>
              </w:rPr>
              <w:t>colon cancer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1.0-2.5 μM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cell cycle arrest in CT26; the expression of macrophages and T-lymphocytes and Hsp70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the cell viability in CT26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06)</w:t>
            </w:r>
          </w:p>
        </w:tc>
      </w:tr>
      <w:tr>
        <w:trPr>
          <w:trHeight w:val="27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Cs w:val="20"/>
                <w:lang w:val="en-US" w:eastAsia="zh-CN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in vivo: </w:t>
            </w:r>
            <w:r>
              <w:rPr>
                <w:rFonts w:cs="Times New Roman" w:ascii="Times New Roman" w:hAnsi="Times New Roman"/>
                <w:kern w:val="2"/>
              </w:rPr>
              <w:t xml:space="preserve">6 weeks-old female BALB/c mice vaccinated with CT26 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200 μg nanoscale curcumin and 105 μg nanoscale resveratrol/2 d; 14 d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theracurmi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tro: DCs(transfection with OE19, OE33 RNA)-T cell /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CTLs </w:t>
            </w:r>
            <w:r>
              <w:rPr>
                <w:rFonts w:cs="Times New Roman" w:ascii="Times New Roman" w:hAnsi="Times New Roman"/>
                <w:kern w:val="2"/>
              </w:rPr>
              <w:t>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50 μM; 48 h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+ CD86 expression of DCs; the secretion of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IFN-γ in CTL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the secretion of TNF-α; IL-8, IL-6, IL-10 and IL-1β</w:t>
            </w:r>
            <w:r>
              <w:rPr>
                <w:rFonts w:eastAsia="宋体" w:cs="Times New Roman" w:ascii="Times New Roman" w:hAnsi="Times New Roman"/>
                <w:kern w:val="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in  activates T cells; the secretion of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 IL-8 in CTL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07)</w:t>
            </w:r>
          </w:p>
        </w:tc>
      </w:tr>
      <w:tr>
        <w:trPr>
          <w:trHeight w:val="28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GO-Y030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tro: CD4+ CD25+ T cell-hIL-2(10 ng/ml )-anti-IFN-γ (10 μg/ml) co-cultivation system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CD8+ T cells-CD4+CD25+ Tregs-Dynabeads™ T-activator CD3/CD28 co-cultivation syste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0.25 μM; 3 d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apoptosi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the generation of Foxp3+ Tregs; histone acetyltransferase p300 activity; Foxp3 gene expression; Treg stability; the secretion of TGF-β and IL-10 in Tregs; the activation of STAT3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09)</w:t>
            </w:r>
          </w:p>
        </w:tc>
      </w:tr>
      <w:tr>
        <w:trPr>
          <w:trHeight w:val="26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Cs w:val="20"/>
                <w:lang w:val="en-US" w:eastAsia="zh-CN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in vivo: 7-12 weeks old C57BL/6 mice vaccinated with B16-F10 melanoma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5 mg/kg; 6-9 d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TS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 xml:space="preserve">in vivo: </w:t>
            </w:r>
            <w:r>
              <w:rPr>
                <w:rFonts w:cs="Times New Roman" w:ascii="Times New Roman" w:hAnsi="Times New Roman"/>
                <w:kern w:val="2"/>
              </w:rPr>
              <w:t>6-7 weeks-old wild-type inbred BALB/c mice vaccinated with Her2/CT26 colon cancer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10mg/kg, 3 times/week; -; ip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the number and ratio of CD4+CD25+FoxP3+ Treg and MDSCs in tumo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08)</w:t>
            </w:r>
          </w:p>
        </w:tc>
      </w:tr>
      <w:tr>
        <w:trPr>
          <w:trHeight w:val="280" w:hRule="atLeast"/>
        </w:trPr>
        <w:tc>
          <w:tcPr>
            <w:tcW w:w="110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eastAsia="zh-CN"/>
              </w:rPr>
              <w:t>TP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tro: platinum-resistant SKOV3/DDP epithelial ovarian cancer cell l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TPL: 8 ng/ml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TPL: 8 ng/ml+DDP: 10 µg/ml; 24 h</w:t>
            </w:r>
          </w:p>
        </w:tc>
        <w:tc>
          <w:tcPr>
            <w:tcW w:w="3261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NK cell-related protein levels of CD16 and CD56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 xml:space="preserve">migration and invasion of cancer cells;the expression of ITG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β</w:t>
            </w:r>
            <w:r>
              <w:rPr>
                <w:rFonts w:cs="Times New Roman" w:ascii="Times New Roman" w:hAnsi="Times New Roman"/>
                <w:kern w:val="2"/>
              </w:rPr>
              <w:t>1 and  survivin, MMP-2 and MMP-9 of cancer cell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10)</w:t>
            </w:r>
          </w:p>
        </w:tc>
      </w:tr>
      <w:tr>
        <w:trPr>
          <w:trHeight w:val="260" w:hRule="atLeast"/>
        </w:trPr>
        <w:tc>
          <w:tcPr>
            <w:tcW w:w="110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eastAsia="宋体" w:cs="Times New Roman"/>
                <w:kern w:val="2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Cs w:val="20"/>
                <w:shd w:fill="FFFFFF" w:val="clear"/>
                <w:lang w:val="en-US" w:eastAsia="zh-CN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 BALB/C-nu nude mice vaccinated with SKOV3/DDP cell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TPL: 0.15 mg/kg/day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DP: 4 mg/kg/day; the 1st and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8th days + TPL: 0.15 mg/kg/day; -; ip</w:t>
            </w:r>
          </w:p>
        </w:tc>
        <w:tc>
          <w:tcPr>
            <w:tcW w:w="3261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546" w:hRule="atLeast"/>
        </w:trPr>
        <w:tc>
          <w:tcPr>
            <w:tcW w:w="110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caffeic acid phenethyl este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 3-week-old wildtype BALB/c mice transplanted  with the Trp53–/– donor mammary fragments in the inguinal fatpads and then accepted SIR (10, 50, or 100 cGy; 3 days) or DIR (0 cGy for Fe, 49 cGy for Ar, and 30 cGy for Si; 3 day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kern w:val="2"/>
                <w:lang w:val="nl-NL"/>
              </w:rPr>
              <w:t>0.47 mg/kg, 23.5mg/kg, 47mg/kg; 7012 meal; diet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+ lymphocyte infiltration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production of cytokines and chemokines; T cell proliferation; COX-2, PD-L1 expression; cancer aggressivenes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11)</w:t>
            </w:r>
          </w:p>
        </w:tc>
      </w:tr>
      <w:tr>
        <w:trPr>
          <w:trHeight w:val="230" w:hRule="atLeast"/>
        </w:trPr>
        <w:tc>
          <w:tcPr>
            <w:tcW w:w="11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HS-1793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tro:bb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FM3A breast</w:t>
            </w:r>
            <w:r>
              <w:rPr>
                <w:rFonts w:cs="Times New Roman" w:ascii="Times New Roman" w:hAnsi="Times New Roman"/>
                <w:kern w:val="2"/>
              </w:rPr>
              <w:t xml:space="preserve"> cancer cell lin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HS-1793: 0-10 </w:t>
            </w:r>
            <w:r>
              <w:rPr>
                <w:rStyle w:val="15"/>
                <w:rFonts w:cs="Times New Roman" w:ascii="Times New Roman" w:hAnsi="Times New Roman"/>
                <w:kern w:val="2"/>
                <w:shd w:fill="FFFFFF" w:val="clear"/>
              </w:rPr>
              <w:t>µg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 /ml and/or 1.88 Gy/min irradiation</w:t>
            </w:r>
          </w:p>
        </w:tc>
        <w:tc>
          <w:tcPr>
            <w:tcW w:w="32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+ the number of </w:t>
            </w:r>
            <w:r>
              <w:rPr>
                <w:rFonts w:cs="Times New Roman" w:ascii="Times New Roman" w:hAnsi="Times New Roman"/>
                <w:kern w:val="2"/>
                <w:shd w:fill="FFFFFF" w:val="clear"/>
              </w:rPr>
              <w:t>CD8+ T cell; IFN-γ</w:t>
            </w:r>
            <w:r>
              <w:rPr>
                <w:rFonts w:cs="Times New Roman" w:ascii="Times New Roman" w:hAnsi="Times New Roman"/>
                <w:kern w:val="2"/>
              </w:rPr>
              <w:t xml:space="preserve"> secretion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− </w:t>
            </w:r>
            <w:r>
              <w:rPr>
                <w:rFonts w:cs="Times New Roman" w:ascii="Times New Roman" w:hAnsi="Times New Roman"/>
                <w:kern w:val="2"/>
              </w:rPr>
              <w:t>the number of Tregs; Tregs infiltration</w:t>
            </w:r>
          </w:p>
        </w:tc>
        <w:tc>
          <w:tcPr>
            <w:tcW w:w="7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hd w:fill="FFFFFF" w:val="clear"/>
                <w:lang w:val="en-US" w:eastAsia="zh-CN"/>
              </w:rPr>
              <w:t>(112)</w:t>
            </w:r>
          </w:p>
        </w:tc>
      </w:tr>
      <w:tr>
        <w:trPr>
          <w:trHeight w:val="310" w:hRule="atLeast"/>
        </w:trPr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eastAsia="宋体" w:cs="Times New Roman"/>
                <w:kern w:val="2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Cs w:val="20"/>
                <w:lang w:val="en-US" w:eastAsia="zh-CN"/>
              </w:rPr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</w:rPr>
              <w:t>in vivo:b6 weeks-old female C3H/He mice vaccinated with FM3A breast cancer cell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HS-1793: 0.5 or l mg/kg, 2 times/week; 3 weeks</w:t>
            </w:r>
          </w:p>
          <w:p>
            <w:pPr>
              <w:pStyle w:val="RSCT03TableBody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hd w:fill="FFFFFF" w:val="clear"/>
              </w:rPr>
              <w:t>irradiation: 5 Gy/min</w:t>
            </w:r>
          </w:p>
        </w:tc>
        <w:tc>
          <w:tcPr>
            <w:tcW w:w="32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RSCT03TableBody"/>
              <w:snapToGrid w:val="false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7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RSCT03TableBody"/>
              <w:snapToGrid w:val="false"/>
              <w:rPr>
                <w:rStyle w:val="06CHeading"/>
                <w:b w:val="false"/>
                <w:b w:val="false"/>
                <w:caps w:val="false"/>
                <w:smallCaps w:val="false"/>
                <w:sz w:val="16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06CHeading"/>
          <w:b w:val="false"/>
          <w:b w:val="false"/>
          <w:caps w:val="false"/>
          <w:smallCaps w:val="false"/>
          <w:sz w:val="16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Times New Roma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eading1Char">
    <w:name w:val="Heading 1 Char"/>
    <w:qFormat/>
    <w:rPr>
      <w:rFonts w:ascii="宋体" w:hAnsi="宋体" w:cs="宋体"/>
      <w:b/>
      <w:bCs/>
      <w:kern w:val="2"/>
      <w:sz w:val="48"/>
      <w:szCs w:val="48"/>
    </w:rPr>
  </w:style>
  <w:style w:type="character" w:styleId="CommentTextChar">
    <w:name w:val="Comment Text Char"/>
    <w:qFormat/>
    <w:rPr>
      <w:rFonts w:ascii="Calibri" w:hAnsi="Calibri" w:eastAsia="宋体" w:cs="Times New Roman"/>
      <w:kern w:val="2"/>
      <w:lang w:eastAsia="zh-CN"/>
    </w:rPr>
  </w:style>
  <w:style w:type="character" w:styleId="BodyTextChar">
    <w:name w:val="Body Text Char"/>
    <w:qFormat/>
    <w:rPr>
      <w:rFonts w:ascii="Calibri" w:hAnsi="Calibri" w:eastAsia="宋体" w:cs="Times New Roman"/>
      <w:kern w:val="2"/>
      <w:sz w:val="21"/>
      <w:szCs w:val="24"/>
    </w:rPr>
  </w:style>
  <w:style w:type="character" w:styleId="PlainTextChar">
    <w:name w:val="Plain Text Char"/>
    <w:qFormat/>
    <w:rPr>
      <w:rFonts w:ascii="宋体" w:hAnsi="宋体" w:cs="Courier New"/>
      <w:kern w:val="2"/>
      <w:sz w:val="21"/>
      <w:szCs w:val="21"/>
    </w:rPr>
  </w:style>
  <w:style w:type="character" w:styleId="BalloonTextChar">
    <w:name w:val="Balloon Text Char"/>
    <w:qFormat/>
    <w:rPr>
      <w:rFonts w:ascii="Segoe UI" w:hAnsi="Segoe UI" w:eastAsia="宋体" w:cs="Segoe UI"/>
      <w:kern w:val="2"/>
      <w:szCs w:val="18"/>
      <w:lang w:eastAsia="zh-CN"/>
    </w:rPr>
  </w:style>
  <w:style w:type="character" w:styleId="FooterChar">
    <w:name w:val="Footer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宋体" w:cs="Times New Roman"/>
      <w:kern w:val="2"/>
      <w:sz w:val="18"/>
      <w:szCs w:val="18"/>
    </w:rPr>
  </w:style>
  <w:style w:type="character" w:styleId="HTMLPreformattedChar">
    <w:name w:val="HTML Preformatted Char"/>
    <w:qFormat/>
    <w:rPr>
      <w:rFonts w:ascii="宋体" w:hAnsi="宋体" w:cs="宋体"/>
      <w:sz w:val="24"/>
      <w:szCs w:val="24"/>
      <w:lang w:val="en-US" w:eastAsia="zh-CN" w:bidi="ar-SA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Emphasis">
    <w:name w:val="Emphasis"/>
    <w:qFormat/>
    <w:rPr>
      <w:i/>
    </w:rPr>
  </w:style>
  <w:style w:type="character" w:styleId="Style14">
    <w:name w:val="批注引用"/>
    <w:qFormat/>
    <w:rPr>
      <w:sz w:val="16"/>
      <w:szCs w:val="16"/>
    </w:rPr>
  </w:style>
  <w:style w:type="character" w:styleId="EndNoteBibliographyChar">
    <w:name w:val="EndNote Bibliography Char"/>
    <w:qFormat/>
    <w:rPr>
      <w:rFonts w:eastAsia="Times New Roman"/>
    </w:rPr>
  </w:style>
  <w:style w:type="character" w:styleId="06CHeading">
    <w:name w:val="06 C Heading"/>
    <w:qFormat/>
    <w:rPr>
      <w:rFonts w:ascii="Times New Roman" w:hAnsi="Times New Roman" w:cs="Times New Roman"/>
      <w:b/>
      <w:smallCaps/>
      <w:w w:val="108"/>
      <w:sz w:val="18"/>
      <w:szCs w:val="18"/>
    </w:rPr>
  </w:style>
  <w:style w:type="character" w:styleId="RSCT03TableBodyChar">
    <w:name w:val="RSC T03 Table Body Char"/>
    <w:qFormat/>
    <w:rPr>
      <w:rFonts w:ascii="Calibri" w:hAnsi="Calibri" w:eastAsia="Times New Roman" w:cs="Calibri"/>
      <w:sz w:val="16"/>
      <w:szCs w:val="16"/>
      <w:lang w:val="en-GB" w:eastAsia="en-GB"/>
    </w:rPr>
  </w:style>
  <w:style w:type="character" w:styleId="15">
    <w:name w:val="15"/>
    <w:qFormat/>
    <w:rPr>
      <w:rFonts w:ascii="Calibri" w:hAnsi="Calibri" w:cs="Calibri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纯文本"/>
    <w:basedOn w:val="Normal"/>
    <w:qFormat/>
    <w:pPr/>
    <w:rPr>
      <w:rFonts w:ascii="宋体" w:hAnsi="宋体" w:eastAsia="宋体" w:cs="Courier New"/>
      <w:szCs w:val="21"/>
    </w:rPr>
  </w:style>
  <w:style w:type="paragraph" w:styleId="Style17">
    <w:name w:val="批注框文本"/>
    <w:basedOn w:val="Normal"/>
    <w:qFormat/>
    <w:pPr/>
    <w:rPr>
      <w:rFonts w:ascii="Segoe UI" w:hAnsi="Segoe UI" w:cs="Segoe UI"/>
      <w:sz w:val="20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qFormat/>
    <w:pPr>
      <w:widowControl w:val="false"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paragraph" w:styleId="Style18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Style19">
    <w:name w:val="批注主题"/>
    <w:basedOn w:val="Style15"/>
    <w:next w:val="Style15"/>
    <w:qFormat/>
    <w:pPr/>
    <w:rPr>
      <w:b/>
      <w:bCs/>
    </w:rPr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basedOn w:val="TextBody"/>
    <w:qFormat/>
    <w:pPr>
      <w:ind w:left="200" w:hanging="200"/>
      <w:jc w:val="left"/>
    </w:pPr>
    <w:rPr>
      <w:rFonts w:ascii="Times New Roman" w:hAnsi="Times New Roman" w:eastAsia="Times New Roman" w:cs="Times New Roman"/>
      <w:sz w:val="20"/>
    </w:rPr>
  </w:style>
  <w:style w:type="paragraph" w:styleId="RSCT03TableBody">
    <w:name w:val="RSC T03 Table Body"/>
    <w:basedOn w:val="Normal"/>
    <w:qFormat/>
    <w:pPr>
      <w:keepNext w:val="true"/>
      <w:keepLines/>
      <w:spacing w:lineRule="exact" w:line="220" w:before="0" w:after="0"/>
      <w:jc w:val="center"/>
    </w:pPr>
    <w:rPr>
      <w:rFonts w:eastAsia="Times New Roman" w:cs="Times New Roman"/>
      <w:sz w:val="16"/>
      <w:szCs w:val="16"/>
      <w:lang w:eastAsia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5:54:00Z</dcterms:created>
  <dc:creator>xbany</dc:creator>
  <dc:description/>
  <dc:language>en-US</dc:language>
  <cp:lastModifiedBy>？！</cp:lastModifiedBy>
  <dcterms:modified xsi:type="dcterms:W3CDTF">2022-08-08T16:18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FE7B951DC64209B7F1E4CCEEE08F15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